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2F2A56F" w:rsidR="00B92965" w:rsidRDefault="00E11A86" w:rsidP="00B92965">
                <w:r>
                  <w:t>Tim Broadhea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7598B37" w:rsidR="00F52A77" w:rsidRDefault="003D696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B2CC416"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1941B6B"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8C1B7B0" w:rsidR="00F52A77" w:rsidRDefault="003D6965"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A30F578"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6C3BB8E4" w:rsidR="00F52A77" w:rsidRPr="00B406C2" w:rsidRDefault="00F52A77" w:rsidP="00F52A77"/>
              </w:tc>
              <w:tc>
                <w:tcPr>
                  <w:tcW w:w="4050" w:type="dxa"/>
                </w:tcPr>
                <w:p w14:paraId="1F7F92E8" w14:textId="59ECCB2F"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43EDF7C" w:rsidR="00F52A77" w:rsidRDefault="00E11A86"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E11A86">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6705AD8" w:rsidR="00F52A77" w:rsidRDefault="003D6965"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F5A0414" w:rsidR="00F52A77" w:rsidRDefault="00F52A77" w:rsidP="00F52A77">
                  <w:permStart w:id="881918890" w:edGrp="everyone"/>
                </w:p>
              </w:tc>
              <w:tc>
                <w:tcPr>
                  <w:tcW w:w="4228" w:type="dxa"/>
                </w:tcPr>
                <w:p w14:paraId="2DB9599E" w14:textId="3B5B7DE2"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3AB0CA3" w:rsidR="00F52A77" w:rsidRDefault="003D696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64109CE8" w:rsidR="00F52A77" w:rsidRDefault="00F52A77" w:rsidP="00F52A77">
                  <w:permStart w:id="1046102038" w:edGrp="everyone"/>
                </w:p>
              </w:tc>
              <w:tc>
                <w:tcPr>
                  <w:tcW w:w="4228" w:type="dxa"/>
                </w:tcPr>
                <w:p w14:paraId="30AC8A84" w14:textId="6C606C5C"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7FBAA52" w:rsidR="00F52A77" w:rsidRDefault="003D696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CC1F2BE" w:rsidR="00F52A77" w:rsidRDefault="00F52A77" w:rsidP="00F52A77">
                  <w:permStart w:id="530011188" w:edGrp="everyone"/>
                </w:p>
              </w:tc>
              <w:tc>
                <w:tcPr>
                  <w:tcW w:w="4228" w:type="dxa"/>
                </w:tcPr>
                <w:p w14:paraId="29DFDF57" w14:textId="578A2C8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3536F8" w14:textId="77777777" w:rsidR="00102294" w:rsidRDefault="00102294" w:rsidP="00E23042">
      <w:r>
        <w:separator/>
      </w:r>
    </w:p>
  </w:endnote>
  <w:endnote w:type="continuationSeparator" w:id="0">
    <w:p w14:paraId="1C28E564" w14:textId="77777777" w:rsidR="00102294" w:rsidRDefault="0010229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306B1" w14:textId="77777777" w:rsidR="00102294" w:rsidRDefault="00102294" w:rsidP="00E23042">
      <w:r>
        <w:separator/>
      </w:r>
    </w:p>
  </w:footnote>
  <w:footnote w:type="continuationSeparator" w:id="0">
    <w:p w14:paraId="78CE6415" w14:textId="77777777" w:rsidR="00102294" w:rsidRDefault="0010229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C7D1E"/>
    <w:rsid w:val="000D01CB"/>
    <w:rsid w:val="00102294"/>
    <w:rsid w:val="001F07C3"/>
    <w:rsid w:val="001F15E2"/>
    <w:rsid w:val="002268E3"/>
    <w:rsid w:val="0029222F"/>
    <w:rsid w:val="002C2D8C"/>
    <w:rsid w:val="002E51B0"/>
    <w:rsid w:val="003309F0"/>
    <w:rsid w:val="00341A75"/>
    <w:rsid w:val="003512AC"/>
    <w:rsid w:val="003D6965"/>
    <w:rsid w:val="00432B4B"/>
    <w:rsid w:val="004D6329"/>
    <w:rsid w:val="004E0AF0"/>
    <w:rsid w:val="004F79FD"/>
    <w:rsid w:val="00507BC6"/>
    <w:rsid w:val="00530CFE"/>
    <w:rsid w:val="00587022"/>
    <w:rsid w:val="005918F6"/>
    <w:rsid w:val="005A7BB7"/>
    <w:rsid w:val="005B1ECF"/>
    <w:rsid w:val="00621D7D"/>
    <w:rsid w:val="006247D8"/>
    <w:rsid w:val="00633E88"/>
    <w:rsid w:val="00690CF1"/>
    <w:rsid w:val="006915AC"/>
    <w:rsid w:val="006E448D"/>
    <w:rsid w:val="0071164C"/>
    <w:rsid w:val="0072667D"/>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1A86"/>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124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405D9"/>
    <w:rsid w:val="005F78D4"/>
    <w:rsid w:val="006F3ABE"/>
    <w:rsid w:val="007537EB"/>
    <w:rsid w:val="009C63DD"/>
    <w:rsid w:val="00EF4D15"/>
    <w:rsid w:val="00F265AB"/>
    <w:rsid w:val="00F43B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41</Words>
  <Characters>2514</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dha Sundar</cp:lastModifiedBy>
  <cp:revision>2</cp:revision>
  <dcterms:created xsi:type="dcterms:W3CDTF">2021-10-21T17:52:00Z</dcterms:created>
  <dcterms:modified xsi:type="dcterms:W3CDTF">2021-10-21T17:52:00Z</dcterms:modified>
</cp:coreProperties>
</file>